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025C" w14:textId="77777777" w:rsidR="00951D7C" w:rsidRPr="00DF4B83" w:rsidRDefault="00951D7C" w:rsidP="00951D7C">
      <w:pPr>
        <w:rPr>
          <w:rFonts w:ascii="Times New Roman" w:hAnsi="Times New Roman" w:cs="Times New Roman"/>
          <w:sz w:val="24"/>
          <w:szCs w:val="24"/>
        </w:rPr>
      </w:pPr>
      <w:r w:rsidRPr="008363B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8363BB">
        <w:rPr>
          <w:rFonts w:ascii="Times New Roman" w:hAnsi="Times New Roman" w:cs="Times New Roman"/>
          <w:b/>
          <w:bCs/>
          <w:sz w:val="24"/>
          <w:szCs w:val="24"/>
        </w:rPr>
        <w:t xml:space="preserve"> Table. Diseases included in rare incurable disease code</w:t>
      </w:r>
      <w:r w:rsidRPr="008363BB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8"/>
        <w:gridCol w:w="5307"/>
        <w:gridCol w:w="2511"/>
      </w:tblGrid>
      <w:tr w:rsidR="00951D7C" w:rsidRPr="00DF4B83" w14:paraId="7B16229B" w14:textId="77777777" w:rsidTr="003E7DA0">
        <w:trPr>
          <w:trHeight w:val="1220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4A4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urance code</w:t>
            </w:r>
          </w:p>
        </w:tc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65B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F972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re incurable disease code</w:t>
            </w:r>
          </w:p>
        </w:tc>
      </w:tr>
      <w:tr w:rsidR="00951D7C" w:rsidRPr="00DF4B83" w14:paraId="1A1B6F24" w14:textId="77777777" w:rsidTr="003E7DA0">
        <w:trPr>
          <w:trHeight w:val="350"/>
        </w:trPr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3A8F0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31.9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E60D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typical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cobacteriosi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familial, x-link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66C7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4C3FA12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2983791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68.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33CA40D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thrombin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126B39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890CF3A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1D5D857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68.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7D6FD7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C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DC70ED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8908494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466AD9C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68.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0C31B53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S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A018D2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993EFE9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3B0E3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6.10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39C1AE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genital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insulinaemia</w:t>
            </w:r>
            <w:proofErr w:type="spellEnd"/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6C11D7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120EACB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67B8C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20.1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0527884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eudohypoparathyroidism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8A4B0D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B2B4E3F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26DC3A8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3.2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9BEEDA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crodermatitis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eropathica</w:t>
            </w:r>
            <w:proofErr w:type="spellEnd"/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CB086A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EB837FB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4765B7F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8.0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44EE93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α-1-Antitrypsin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2562AE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760E56A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3C48792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8.1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435C4C9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systemic lipodystroph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6F2457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4C4FD04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4DE9E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25.8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371306F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iff-ma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FFE95C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ADAAAA6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42B308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35.0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7F1C67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l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56D29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FBD2935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71D1856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51.8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0DF8D91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cular motor apraxia, Cogan typ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EACA18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1530FCB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76E2B17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47.2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71BE180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cholaminergic polymorphic ventricular tachycard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4ADF9C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09B075C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A91BEC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00.51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3451B96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tinogenesi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mperfect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E438D9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6EFAC53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16762EC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35.0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4EEDB11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rubella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FB03BB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0633424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3B2EBF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04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213D18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ssencephal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D59FD9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DE8C5B6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28D44D8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04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73AFF97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ellar agene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01D22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2436B74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5F5CE4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1.2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1F6664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nz microphthalmia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4BDD93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EC0620B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F7DEB6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4.1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4CBC92F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-linked juvenile retinoschi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95F796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CDC271A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157E17B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8.2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1617C0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yburn Mas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3E03EF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28A6C1E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D4F21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4.7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5857B6B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agille’s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80A69D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B04A4B2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136271A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61.9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42AFA4D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ckel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754607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A69B00C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C2F0BB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74.0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3E2520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eidocranial dysost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C711CC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1D15A0B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393873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78.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DB70E1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physeal chondrodysplasia, Schmid typ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2A367C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0A623F8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4778318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78.9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91130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eudoachondroplastic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ysplas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38F045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2F45A02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70BEBA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0.2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016347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mellar ichthy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EE8C5A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491E0D4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2DE89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0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134128A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genital bullous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hthyosiform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rythroderm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5C2285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6048420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6AF55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1.0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4152D9A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dermolysis bullosa simplex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274CDB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215E123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4DA4A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2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0BB188A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ntinentia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gmenti</w:t>
            </w:r>
            <w:proofErr w:type="spellEnd"/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4D3880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B4922DC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C6AD3D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2.4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794D5D3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todermal dysplasia (anhidrotic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7FE8BE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7035D37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6FCB2FE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87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60F8C28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ckwith-Wiedeman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24C5FC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389DB77" w14:textId="77777777" w:rsidTr="003E7DA0">
        <w:trPr>
          <w:trHeight w:val="340"/>
        </w:trPr>
        <w:tc>
          <w:tcPr>
            <w:tcW w:w="980" w:type="dxa"/>
            <w:shd w:val="clear" w:color="000000" w:fill="FFFFFF"/>
            <w:vAlign w:val="center"/>
            <w:hideMark/>
          </w:tcPr>
          <w:p w14:paraId="271BCD7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92.2</w:t>
            </w:r>
          </w:p>
        </w:tc>
        <w:tc>
          <w:tcPr>
            <w:tcW w:w="5395" w:type="dxa"/>
            <w:shd w:val="clear" w:color="000000" w:fill="FFFFFF"/>
            <w:vAlign w:val="center"/>
            <w:hideMark/>
          </w:tcPr>
          <w:p w14:paraId="70A70B5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somy 10p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36A63F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56EFDD8" w14:textId="77777777" w:rsidTr="003E7DA0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B52AD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93.3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23384B7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ff-Hirschhor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B3451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93939A4" w14:textId="77777777" w:rsidTr="003E7DA0">
        <w:trPr>
          <w:trHeight w:val="340"/>
        </w:trPr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5E0D038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93.5</w:t>
            </w:r>
          </w:p>
        </w:tc>
        <w:tc>
          <w:tcPr>
            <w:tcW w:w="5395" w:type="dxa"/>
            <w:shd w:val="clear" w:color="000000" w:fill="FFFFFF"/>
            <w:noWrap/>
            <w:vAlign w:val="center"/>
            <w:hideMark/>
          </w:tcPr>
          <w:p w14:paraId="344E78B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q monosom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79D04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208F33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3654BB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0160D7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strom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90E3B6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C82BB07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0C66AF6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A643EB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throgryposis, renal tubular dysfunction, and cholestasis (ARC syndrome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2C6B7B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95575A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E4DC35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84B217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wde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54EC12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7B6722D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E8F31D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6785C2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t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274037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2D8AFF9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5D47292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E0279D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se transporter type1 (GLUT1)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009CBB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A476B5C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2DE3DFC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A0C22C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 syndrome (Keratitis-ichthyosis-deafness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E9F8F4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733E14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0EE6B7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59E3D5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abuki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2A38BB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1963148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C55DC3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4EE4D7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rham-Stout disease (GSD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51F01D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AF3DF9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9ED560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109E6D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mpomelic dysplas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3EA9F7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8BDF70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8D54B0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9ACBEC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ple epiphyseal dysplasia (MED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31F098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91F34E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AB9D59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6435E1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ys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ash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17E661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A9419C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D3C823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55D4A9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aniometaphyseal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ysplas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703099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6D3F6C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EAD05F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ECA8A1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smussen's encephalit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B2007B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76DC9B0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CAE21D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F559CF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nger-Gied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272568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9A0425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9DF469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5A31C8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ler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ker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D89C6E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F4A828D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641CF25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58905E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genital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egakaryocytic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rombocytopen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4B4987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C93DD2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87F02D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B9D8F2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exander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688E3B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959BC9B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F97476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99B236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ley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Bixler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FA99F8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91741E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2A579D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140571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Ichthy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C5AF93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6C0353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C47A75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3EC650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dheim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Chester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EED0AB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2F04BB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6C7588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89CE89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stinal lymphangiectas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693109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09AAF2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7969E8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84C671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bert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61C23E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1267F8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93F7C7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39775C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itelman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48EB0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3E26DE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CF7AC3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497C1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avan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CF7A78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18E868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09F604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D3C8AE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dasil</w:t>
            </w:r>
            <w:proofErr w:type="spellEnd"/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6AACD3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8201ABB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3CBA59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69C3C5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arino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2C3AF1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8D9CB04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2AE65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78927D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onkhite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Canada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3C933E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93E012B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264E09A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AD63F0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ufting enteropathy (Intestinal epithelial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alsia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83C380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D2F563C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4ABF90E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227F12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ry-Romberg syndrome (Progressive hemifacial atrophy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5B0DD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06B4F4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C0C272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947819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ser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744AB4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1102827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FCE49F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7F942E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y-Wells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088898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9B776D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3E1378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21C54A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an-Herndon-Dudley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3E8EC2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AB1860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E561F0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8F1D12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llister-Killia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FF164B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F664CA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76F108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AD928E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he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802684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C1CD5C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297374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E30506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gressive familial intrahepatic cholesta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E8915F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917A367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942622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2BD303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hwachman-Diamond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EF0707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F34BB20" w14:textId="77777777" w:rsidTr="003E7DA0">
        <w:trPr>
          <w:trHeight w:val="930"/>
        </w:trPr>
        <w:tc>
          <w:tcPr>
            <w:tcW w:w="980" w:type="dxa"/>
            <w:shd w:val="clear" w:color="auto" w:fill="auto"/>
            <w:vAlign w:val="center"/>
            <w:hideMark/>
          </w:tcPr>
          <w:p w14:paraId="4AE4915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DA8982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ult-onset leukoencephalopathy with axonal spheroids and pigmented glia (ALSP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7E249C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F3ED31B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4FB62B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B06C0C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milial hypercholesterolemia homozygot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D1E520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9FAFC5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8357B9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6D22B7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on-refractory iron deficiency anem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7DA3A4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C92745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CAFEFD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4921C6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ddad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4592FF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1AC45F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9871F3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FC5CF2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ars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2AA131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9EA4F55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49049CB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0FE35F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MC syndrome (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puech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chel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ngarelli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Carnevale)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3680DE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BBE4994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CF21F6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FAAD29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alker-Warburg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75D923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7FE765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E197C3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2BE644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ffin Siris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D1ACB8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BC54BB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80FF82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7B08BC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ernating hemiplegia of childhood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AEEF1F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AC951D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6AF5E9F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71E988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hinzel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Gied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BCF4CF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EB19004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6854728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ABB6AD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wat-Wils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2FE3E8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F13FC8A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7CEED48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15C083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central hypoventilat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2B5448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DC7DE8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CCC04D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9E2634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p36 microdelet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D06827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A91D5C6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67AFDB9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088432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ldhood ataxia with central nervous system hypomyelination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685802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5A25119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7C2C79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6701B0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manganesemia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ith dyston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5CA1C0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830A64D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F0DFF0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6FD8C4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q11 microduplicat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7FC616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314DEA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D68863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DF1558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tal 10q trisomy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E69FCD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9A1F39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2AE88E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CC6F6D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q11.2 microdeletion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7F83F5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A9D1F9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50B011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2356DE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oldberg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printzen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6C6FB2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E6573F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8D2C93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97D19A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ardi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utiere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F4D954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848227C" w14:textId="77777777" w:rsidTr="003E7DA0">
        <w:trPr>
          <w:trHeight w:val="930"/>
        </w:trPr>
        <w:tc>
          <w:tcPr>
            <w:tcW w:w="980" w:type="dxa"/>
            <w:shd w:val="clear" w:color="auto" w:fill="auto"/>
            <w:vAlign w:val="center"/>
            <w:hideMark/>
          </w:tcPr>
          <w:p w14:paraId="351E2E5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1E452C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ASIL syndrome (Cerebral autosomal recessive arteriopathy with subcortical infarcts and leukoencephalopathy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F48D60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4E3539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25FDB9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2791DE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short bowel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B7C26A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92DFA6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00BBFE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DCE8D5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L4A1-related disorder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810021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C6A3B13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63EB785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B755DC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RK1A syndrome or DYRK1A-related intellectual disability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09C6F6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C9948F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269296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7657A8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KBG syndrome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B1981E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3387A39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F921C7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35A625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leefstra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D7C438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862FBB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8B5BC3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F0360B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izaeu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erzbacher diseas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FA1AC7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ED4B120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38609B0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D28A18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hort stature with optic atrophy and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ger-Huët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omaly (SOPH)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AC8A7A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0A1D512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109BCAF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3C6B50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didiasis, familial, 2, autosomal recessive (CANDF2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91CCAE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BCBAF9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B77C76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D29157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rlin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C29D48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D80C067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01B03D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76F822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ltz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BE223B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99BC60E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2F620DC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FB672E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son-Mendellhal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, leprechaunism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5625D2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882D53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809E5B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EBEAD7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ber`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reditary optic neuropath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41298F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E93FEF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E3A22C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755F66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eys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Dietz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7DB994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75A4848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EAA846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EA668B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OHHAD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drorme</w:t>
            </w:r>
            <w:proofErr w:type="spellEnd"/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10C13A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224DD2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D93B37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659D19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ier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rlin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ECAB8E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0E3FB6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B44C31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7FDEDE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iridia cerebellar ataxia mental deficienc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39B890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918462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52F700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7EAD5A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rt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Hogg-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bé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71343A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A3CA6A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347F4C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A86290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fram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7E07D8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566AAF0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3D1D26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38241D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lusion body myosit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724AF5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29341D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EB8A46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C88273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Ex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E551F0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3C8F382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65235E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AEA42A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leophysic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ysplas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80C87F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FE7BFC5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0F32A7D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55D558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ffin-Lowry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8A7940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15D46BB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18B4A48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517F50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yopyrin associated periodic fever syndrome (CAPS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320EE2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9113F94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26F315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EC6079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iopathic pulmonary hemosider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E1F126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4CCE91B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5C0BB8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DE7DF3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use pulmonary lymphangiomat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36A6C63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0A26A99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417942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379BE38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tocki-Lupski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2757F52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CBAE076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1E0222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E8B49A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oating-Harbor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0962FF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5E8938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6841DE8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2024B0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tt-Hopkins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D04A2D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55441CA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671B34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2F7C54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dju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Cheney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658BCE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38418AD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7C6CA19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6E81364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ci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E0C938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044E3DC1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DB38A1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BC4E40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editary pancreatit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B6CB45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2254E50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48A3BCA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C8A0F1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hepatic fibrosi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771C1D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609D405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3C3A0F4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A69FEA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chloride diarrhea (Chronic chloride diarrhea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F5BF66E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32DA4E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3217999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4E6CCEB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genital Zika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F4207A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26387A57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691D2EED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F9E2C9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aroxysmal 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nesigenic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yskinesia (PKD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221655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7BD0ED7F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5FBA31F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51CEE0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sodic ataxia type 2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1E4A669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72A1530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19341BC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F1B21EB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bital lymphangiom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EF1392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48D8663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447B969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44E36D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progressive external ophthalmoplegi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79AB138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680D0173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24696406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A2F0EC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p13 deletion (WAGR syndrome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A569E8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18E8D234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55FD999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7CF9A5D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q deletion syndrome (Jacobsen syndrome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05B4814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39916DC0" w14:textId="77777777" w:rsidTr="003E7DA0">
        <w:trPr>
          <w:trHeight w:val="620"/>
        </w:trPr>
        <w:tc>
          <w:tcPr>
            <w:tcW w:w="980" w:type="dxa"/>
            <w:shd w:val="clear" w:color="auto" w:fill="auto"/>
            <w:vAlign w:val="center"/>
            <w:hideMark/>
          </w:tcPr>
          <w:p w14:paraId="36D4CB70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C8D6A8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q13 microdeletion syndrome (</w:t>
            </w:r>
            <w:proofErr w:type="spellStart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somelia</w:t>
            </w:r>
            <w:proofErr w:type="spellEnd"/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synostoses syndrome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83C3A3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4908A12B" w14:textId="77777777" w:rsidTr="003E7DA0">
        <w:trPr>
          <w:trHeight w:val="930"/>
        </w:trPr>
        <w:tc>
          <w:tcPr>
            <w:tcW w:w="980" w:type="dxa"/>
            <w:shd w:val="clear" w:color="auto" w:fill="auto"/>
            <w:vAlign w:val="center"/>
            <w:hideMark/>
          </w:tcPr>
          <w:p w14:paraId="1B2C33A5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9C61311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ion 8q24.1 Langer–Giedion syndrome (LGS); Trichorhinophalangeal syndrome type II (TRPS2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ED629A7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  <w:tr w:rsidR="00951D7C" w:rsidRPr="00DF4B83" w14:paraId="5A7CD5DE" w14:textId="77777777" w:rsidTr="003E7DA0">
        <w:trPr>
          <w:trHeight w:val="340"/>
        </w:trPr>
        <w:tc>
          <w:tcPr>
            <w:tcW w:w="980" w:type="dxa"/>
            <w:shd w:val="clear" w:color="auto" w:fill="auto"/>
            <w:vAlign w:val="center"/>
            <w:hideMark/>
          </w:tcPr>
          <w:p w14:paraId="6B1BBC9F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221FFCFA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anuel syndrom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038B4CC" w14:textId="77777777" w:rsidR="00951D7C" w:rsidRPr="00DF4B83" w:rsidRDefault="00951D7C" w:rsidP="003E7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900</w:t>
            </w:r>
          </w:p>
        </w:tc>
      </w:tr>
    </w:tbl>
    <w:p w14:paraId="022584BD" w14:textId="77777777" w:rsidR="00951D7C" w:rsidRPr="00DF4B83" w:rsidRDefault="00951D7C" w:rsidP="00951D7C">
      <w:pPr>
        <w:rPr>
          <w:rFonts w:ascii="Times New Roman" w:hAnsi="Times New Roman" w:cs="Times New Roman"/>
          <w:sz w:val="24"/>
          <w:szCs w:val="24"/>
        </w:rPr>
      </w:pPr>
      <w:r w:rsidRPr="00DF4B83">
        <w:rPr>
          <w:rFonts w:ascii="Times New Roman" w:hAnsi="Times New Roman" w:cs="Times New Roman"/>
          <w:sz w:val="24"/>
          <w:szCs w:val="24"/>
        </w:rPr>
        <w:t xml:space="preserve">NA: not applicable due to </w:t>
      </w:r>
      <w:r>
        <w:rPr>
          <w:rFonts w:ascii="Times New Roman" w:hAnsi="Times New Roman" w:cs="Times New Roman"/>
          <w:sz w:val="24"/>
          <w:szCs w:val="24"/>
        </w:rPr>
        <w:t>absence of a</w:t>
      </w:r>
      <w:r w:rsidRPr="00DF4B83">
        <w:rPr>
          <w:rFonts w:ascii="Times New Roman" w:hAnsi="Times New Roman" w:cs="Times New Roman"/>
          <w:sz w:val="24"/>
          <w:szCs w:val="24"/>
        </w:rPr>
        <w:t xml:space="preserve"> defined code</w:t>
      </w:r>
    </w:p>
    <w:p w14:paraId="7461E707" w14:textId="77777777" w:rsidR="00951D7C" w:rsidRPr="00DF4B83" w:rsidRDefault="00951D7C" w:rsidP="00951D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78995F" w14:textId="77777777" w:rsidR="00C7168E" w:rsidRPr="00951D7C" w:rsidRDefault="00C7168E"/>
    <w:sectPr w:rsidR="00C7168E" w:rsidRPr="00951D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D7C"/>
    <w:rsid w:val="00951D7C"/>
    <w:rsid w:val="00C7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B1B69"/>
  <w15:chartTrackingRefBased/>
  <w15:docId w15:val="{A6A5EC06-87F1-4837-A6D8-0A47F8BE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D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1</Words>
  <Characters>4738</Characters>
  <Application>Microsoft Office Word</Application>
  <DocSecurity>0</DocSecurity>
  <Lines>39</Lines>
  <Paragraphs>11</Paragraphs>
  <ScaleCrop>false</ScaleCrop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yungjun</dc:creator>
  <cp:keywords/>
  <dc:description/>
  <cp:lastModifiedBy>Park, Hyungjun</cp:lastModifiedBy>
  <cp:revision>1</cp:revision>
  <dcterms:created xsi:type="dcterms:W3CDTF">2022-02-26T07:37:00Z</dcterms:created>
  <dcterms:modified xsi:type="dcterms:W3CDTF">2022-02-26T07:37:00Z</dcterms:modified>
</cp:coreProperties>
</file>